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BA1A" w14:textId="415ABE59" w:rsidR="00DB61AE" w:rsidRPr="00962194" w:rsidRDefault="00DB61AE" w:rsidP="00962194">
      <w:pPr>
        <w:spacing w:after="0" w:line="240" w:lineRule="auto"/>
        <w:jc w:val="center"/>
        <w:rPr>
          <w:rFonts w:ascii="Helvetica" w:hAnsi="Helvetica" w:cs="Arial"/>
          <w:b/>
          <w:bCs/>
          <w:sz w:val="24"/>
          <w:szCs w:val="24"/>
        </w:rPr>
      </w:pPr>
      <w:r w:rsidRPr="00962194">
        <w:rPr>
          <w:rFonts w:ascii="Helvetica" w:hAnsi="Helvetica" w:cs="Arial"/>
          <w:b/>
          <w:bCs/>
          <w:sz w:val="24"/>
          <w:szCs w:val="24"/>
        </w:rPr>
        <w:t>Supplemental Material</w:t>
      </w:r>
    </w:p>
    <w:p w14:paraId="18575C4D" w14:textId="77777777" w:rsidR="00AD70E3" w:rsidRDefault="00AD70E3" w:rsidP="00962194">
      <w:pPr>
        <w:spacing w:after="0" w:line="240" w:lineRule="auto"/>
        <w:rPr>
          <w:rFonts w:ascii="Helvetica" w:hAnsi="Helvetica" w:cs="Times New Roman"/>
          <w:b/>
          <w:bCs/>
          <w:sz w:val="24"/>
          <w:szCs w:val="24"/>
        </w:rPr>
      </w:pPr>
    </w:p>
    <w:p w14:paraId="1D3C108D" w14:textId="599D49E2" w:rsidR="00EC63A8" w:rsidRPr="00962194" w:rsidRDefault="00EC63A8" w:rsidP="00962194">
      <w:pPr>
        <w:spacing w:after="0" w:line="240" w:lineRule="auto"/>
        <w:rPr>
          <w:rFonts w:ascii="Helvetica" w:hAnsi="Helvetica"/>
          <w:b/>
          <w:bCs/>
          <w:sz w:val="24"/>
          <w:szCs w:val="24"/>
        </w:rPr>
      </w:pPr>
      <w:r w:rsidRPr="00962194">
        <w:rPr>
          <w:rFonts w:ascii="Helvetica" w:hAnsi="Helvetica"/>
          <w:b/>
          <w:bCs/>
          <w:sz w:val="24"/>
          <w:szCs w:val="24"/>
        </w:rPr>
        <w:t xml:space="preserve">Survey Questions </w:t>
      </w:r>
      <w:r w:rsidRPr="00962194">
        <w:rPr>
          <w:rFonts w:ascii="Helvetica" w:hAnsi="Helvetica"/>
          <w:sz w:val="24"/>
          <w:szCs w:val="24"/>
        </w:rPr>
        <w:t xml:space="preserve">– Section: </w:t>
      </w:r>
      <w:r w:rsidRPr="00962194">
        <w:rPr>
          <w:rFonts w:ascii="Helvetica" w:hAnsi="Helvetica" w:cs="Times New Roman"/>
          <w:sz w:val="24"/>
          <w:szCs w:val="24"/>
        </w:rPr>
        <w:t>Telemedicine and In-Person Visits</w:t>
      </w:r>
    </w:p>
    <w:p w14:paraId="05D171DC" w14:textId="77777777" w:rsidR="00DB61AE" w:rsidRPr="00962194" w:rsidRDefault="00DB61AE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4F09C609" w14:textId="77777777" w:rsidR="00DB61AE" w:rsidRPr="00962194" w:rsidRDefault="00DB61AE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44FF1B30" w14:textId="77777777" w:rsidR="00DB61AE" w:rsidRPr="00962194" w:rsidRDefault="00DB61AE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1A0879CE" w14:textId="77777777" w:rsidR="004006AD" w:rsidRPr="00962194" w:rsidRDefault="004006AD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6C91A2D7" w14:textId="77777777" w:rsidR="004006AD" w:rsidRPr="00962194" w:rsidRDefault="004006AD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51A2D434" w14:textId="77777777" w:rsidR="004006AD" w:rsidRPr="00962194" w:rsidRDefault="004006AD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09C2EB10" w14:textId="77777777" w:rsidR="00DB61AE" w:rsidRPr="00962194" w:rsidRDefault="00DB61AE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1F145A04" w14:textId="77777777" w:rsidR="00781CE4" w:rsidRPr="00962194" w:rsidRDefault="00781CE4" w:rsidP="00962194">
      <w:pPr>
        <w:spacing w:after="0" w:line="240" w:lineRule="auto"/>
        <w:rPr>
          <w:rFonts w:ascii="Helvetica" w:hAnsi="Helvetica" w:cs="Arial"/>
          <w:b/>
          <w:bCs/>
          <w:sz w:val="24"/>
          <w:szCs w:val="24"/>
        </w:rPr>
      </w:pPr>
    </w:p>
    <w:p w14:paraId="0E4AB350" w14:textId="77777777" w:rsidR="00660074" w:rsidRPr="00962194" w:rsidRDefault="00660074" w:rsidP="00962194">
      <w:pPr>
        <w:spacing w:after="0" w:line="240" w:lineRule="auto"/>
        <w:rPr>
          <w:rFonts w:ascii="Helvetica" w:hAnsi="Helvetica" w:cs="Times New Roman"/>
          <w:b/>
          <w:bCs/>
          <w:sz w:val="24"/>
          <w:szCs w:val="24"/>
        </w:rPr>
      </w:pPr>
    </w:p>
    <w:p w14:paraId="7F20BAF2" w14:textId="77777777" w:rsidR="00781CE4" w:rsidRPr="00962194" w:rsidRDefault="00781CE4" w:rsidP="00962194">
      <w:pPr>
        <w:spacing w:after="0" w:line="240" w:lineRule="auto"/>
        <w:rPr>
          <w:rFonts w:ascii="Helvetica" w:hAnsi="Helvetica" w:cs="Times New Roman"/>
          <w:b/>
          <w:bCs/>
          <w:sz w:val="24"/>
          <w:szCs w:val="24"/>
        </w:rPr>
      </w:pPr>
    </w:p>
    <w:p w14:paraId="5391C8D5" w14:textId="77777777" w:rsidR="001744B3" w:rsidRPr="00962194" w:rsidRDefault="001744B3" w:rsidP="00962194">
      <w:pPr>
        <w:spacing w:after="0" w:line="240" w:lineRule="auto"/>
        <w:rPr>
          <w:rFonts w:ascii="Helvetica" w:hAnsi="Helvetica" w:cs="Times New Roman"/>
          <w:b/>
          <w:bCs/>
          <w:sz w:val="24"/>
          <w:szCs w:val="24"/>
        </w:rPr>
      </w:pPr>
    </w:p>
    <w:p w14:paraId="50D7C837" w14:textId="531BC537" w:rsidR="00FF12B2" w:rsidRPr="00962194" w:rsidRDefault="00FF12B2" w:rsidP="00962194">
      <w:pPr>
        <w:spacing w:after="0" w:line="240" w:lineRule="auto"/>
        <w:rPr>
          <w:rFonts w:ascii="Helvetica" w:hAnsi="Helvetica" w:cs="Times New Roman"/>
          <w:b/>
          <w:bCs/>
          <w:sz w:val="24"/>
          <w:szCs w:val="24"/>
        </w:rPr>
      </w:pPr>
      <w:r w:rsidRPr="00962194">
        <w:rPr>
          <w:rFonts w:ascii="Helvetica" w:hAnsi="Helvetica" w:cs="Times New Roman"/>
          <w:b/>
          <w:bCs/>
          <w:sz w:val="24"/>
          <w:szCs w:val="24"/>
        </w:rPr>
        <w:br w:type="page"/>
      </w:r>
    </w:p>
    <w:p w14:paraId="028223DC" w14:textId="379AAD9A" w:rsidR="003C7BE3" w:rsidRPr="00962194" w:rsidRDefault="003C7BE3" w:rsidP="00962194">
      <w:pPr>
        <w:spacing w:after="0" w:line="240" w:lineRule="auto"/>
        <w:rPr>
          <w:rFonts w:ascii="Helvetica" w:hAnsi="Helvetica"/>
          <w:b/>
          <w:bCs/>
          <w:i/>
          <w:iCs/>
          <w:sz w:val="24"/>
          <w:szCs w:val="24"/>
        </w:rPr>
      </w:pPr>
      <w:r w:rsidRPr="00962194">
        <w:rPr>
          <w:rFonts w:ascii="Helvetica" w:hAnsi="Helvetica"/>
          <w:b/>
          <w:bCs/>
          <w:i/>
          <w:iCs/>
          <w:sz w:val="24"/>
          <w:szCs w:val="24"/>
        </w:rPr>
        <w:lastRenderedPageBreak/>
        <w:t>Survey Questions</w:t>
      </w:r>
    </w:p>
    <w:p w14:paraId="55A6694A" w14:textId="77777777" w:rsidR="003C7BE3" w:rsidRPr="00962194" w:rsidRDefault="003C7BE3" w:rsidP="00962194">
      <w:pPr>
        <w:spacing w:after="0" w:line="240" w:lineRule="auto"/>
        <w:rPr>
          <w:rFonts w:ascii="Helvetica" w:hAnsi="Helvetica"/>
          <w:b/>
          <w:bCs/>
          <w:i/>
          <w:iCs/>
          <w:sz w:val="24"/>
          <w:szCs w:val="24"/>
        </w:rPr>
      </w:pPr>
    </w:p>
    <w:p w14:paraId="6C2228D4" w14:textId="77777777" w:rsidR="003C7BE3" w:rsidRPr="00962194" w:rsidRDefault="003C7BE3" w:rsidP="00962194">
      <w:pPr>
        <w:spacing w:after="0" w:line="240" w:lineRule="auto"/>
        <w:rPr>
          <w:rFonts w:ascii="Helvetica" w:hAnsi="Helvetica"/>
          <w:b/>
          <w:bCs/>
          <w:i/>
          <w:iCs/>
          <w:sz w:val="24"/>
          <w:szCs w:val="24"/>
        </w:rPr>
      </w:pPr>
      <w:r w:rsidRPr="00962194">
        <w:rPr>
          <w:rFonts w:ascii="Helvetica" w:hAnsi="Helvetica"/>
          <w:b/>
          <w:bCs/>
          <w:i/>
          <w:iCs/>
          <w:sz w:val="24"/>
          <w:szCs w:val="24"/>
        </w:rPr>
        <w:t xml:space="preserve">Section: </w:t>
      </w:r>
      <w:r w:rsidRPr="00962194">
        <w:rPr>
          <w:rFonts w:ascii="Helvetica" w:hAnsi="Helvetica" w:cs="Times New Roman"/>
          <w:b/>
          <w:bCs/>
          <w:i/>
          <w:iCs/>
          <w:sz w:val="24"/>
          <w:szCs w:val="24"/>
        </w:rPr>
        <w:t>Telemedicine and In-Person Visits</w:t>
      </w:r>
    </w:p>
    <w:p w14:paraId="758541E7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</w:p>
    <w:p w14:paraId="143E228C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>1. In the past 12 months, have you scheduled in-person appointments and visits with a doctor or other health providers?</w:t>
      </w:r>
    </w:p>
    <w:p w14:paraId="2EC0106E" w14:textId="77777777" w:rsidR="003C7BE3" w:rsidRPr="00962194" w:rsidRDefault="003C7BE3" w:rsidP="00962194">
      <w:pPr>
        <w:spacing w:after="0" w:line="240" w:lineRule="auto"/>
        <w:ind w:left="66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Yes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o</w:t>
      </w:r>
    </w:p>
    <w:p w14:paraId="19430EF3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</w:p>
    <w:p w14:paraId="3CA14297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2. [If “yes” to question #1] Did you have difficulty with making an appointment? </w:t>
      </w:r>
    </w:p>
    <w:p w14:paraId="11846B2F" w14:textId="77777777" w:rsidR="003C7BE3" w:rsidRPr="00962194" w:rsidRDefault="003C7BE3" w:rsidP="00962194">
      <w:pPr>
        <w:spacing w:after="0" w:line="240" w:lineRule="auto"/>
        <w:ind w:left="108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Yes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No        </w:t>
      </w:r>
    </w:p>
    <w:p w14:paraId="201092C3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</w:p>
    <w:p w14:paraId="36DB0E85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>3. [If “yes” to question #1] Were your in-person visits related to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_________</w:t>
      </w:r>
      <w:r w:rsidRPr="00962194">
        <w:rPr>
          <w:rFonts w:ascii="Helvetica" w:hAnsi="Helvetica" w:cs="Times New Roman"/>
          <w:bCs/>
          <w:sz w:val="24"/>
          <w:szCs w:val="24"/>
        </w:rPr>
        <w:t>? Select all that apply.</w:t>
      </w:r>
    </w:p>
    <w:p w14:paraId="0CC8C954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Treatment consultation</w:t>
      </w:r>
    </w:p>
    <w:p w14:paraId="0DE05A29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Management of treatment side effects or cancer symptoms</w:t>
      </w:r>
    </w:p>
    <w:p w14:paraId="72EF84AC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Review of laboratory, screening, and/or pathology results</w:t>
      </w:r>
    </w:p>
    <w:p w14:paraId="69C1BA03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Cancer genetic counseling</w:t>
      </w:r>
    </w:p>
    <w:p w14:paraId="4809E4EC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Informed consent for a cancer clinical trial</w:t>
      </w:r>
    </w:p>
    <w:p w14:paraId="3EA017CA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Cancer clinical trial follow-up visits</w:t>
      </w:r>
    </w:p>
    <w:p w14:paraId="1EBD62FF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Other, please specify: __________</w:t>
      </w:r>
    </w:p>
    <w:p w14:paraId="628B9678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</w:p>
    <w:p w14:paraId="20185E86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>4. In the past 12 months, have you scheduled telemedicine (a.k.a. virtual) appointments and visits with a doctor or other health providers?</w:t>
      </w:r>
    </w:p>
    <w:p w14:paraId="61EF07DB" w14:textId="77777777" w:rsidR="003C7BE3" w:rsidRPr="00962194" w:rsidRDefault="003C7BE3" w:rsidP="00962194">
      <w:pPr>
        <w:spacing w:after="0" w:line="240" w:lineRule="auto"/>
        <w:ind w:left="66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Yes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o</w:t>
      </w:r>
    </w:p>
    <w:p w14:paraId="2A0D39D9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</w:p>
    <w:p w14:paraId="5870F2C7" w14:textId="77777777" w:rsidR="003C7BE3" w:rsidRPr="00962194" w:rsidRDefault="003C7BE3" w:rsidP="00962194">
      <w:pPr>
        <w:spacing w:after="0" w:line="240" w:lineRule="auto"/>
        <w:ind w:left="36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5. [If “yes” to question #4] Did you have difficulty with making an appointment? </w:t>
      </w:r>
    </w:p>
    <w:p w14:paraId="001E97EF" w14:textId="77777777" w:rsidR="003C7BE3" w:rsidRPr="00962194" w:rsidRDefault="003C7BE3" w:rsidP="00962194">
      <w:pPr>
        <w:spacing w:after="0" w:line="240" w:lineRule="auto"/>
        <w:ind w:left="1080" w:hanging="36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Yes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No        </w:t>
      </w:r>
    </w:p>
    <w:p w14:paraId="30B764EC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</w:p>
    <w:p w14:paraId="06A774F3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6. [If “yes” to question #4]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Were your telemedicine visits conducted through _________?</w:t>
      </w:r>
    </w:p>
    <w:p w14:paraId="613E4D84" w14:textId="77777777" w:rsidR="003C7BE3" w:rsidRPr="00962194" w:rsidRDefault="003C7BE3" w:rsidP="00962194">
      <w:pPr>
        <w:pStyle w:val="ListParagraph"/>
        <w:spacing w:after="0" w:line="240" w:lineRule="auto"/>
        <w:contextualSpacing w:val="0"/>
        <w:rPr>
          <w:rFonts w:ascii="Helvetica" w:hAnsi="Helvetica" w:cs="Times New Roman"/>
          <w:color w:val="000000" w:themeColor="text1"/>
        </w:rPr>
      </w:pPr>
      <w:r w:rsidRPr="00962194">
        <w:rPr>
          <w:rFonts w:ascii="Times New Roman" w:hAnsi="Times New Roman" w:cs="Times New Roman"/>
          <w:bCs/>
        </w:rPr>
        <w:t>□</w:t>
      </w:r>
      <w:r w:rsidRPr="00962194">
        <w:rPr>
          <w:rFonts w:ascii="Helvetica" w:hAnsi="Helvetica" w:cs="Times New Roman"/>
        </w:rPr>
        <w:t xml:space="preserve"> </w:t>
      </w:r>
      <w:r w:rsidRPr="00962194">
        <w:rPr>
          <w:rFonts w:ascii="Helvetica" w:hAnsi="Helvetica" w:cs="Times New Roman"/>
          <w:color w:val="000000" w:themeColor="text1"/>
        </w:rPr>
        <w:t>Telephone call</w:t>
      </w:r>
    </w:p>
    <w:p w14:paraId="2E30A67B" w14:textId="77777777" w:rsidR="003C7BE3" w:rsidRPr="00962194" w:rsidRDefault="003C7BE3" w:rsidP="00962194">
      <w:pPr>
        <w:pStyle w:val="ListParagraph"/>
        <w:spacing w:after="0" w:line="240" w:lineRule="auto"/>
        <w:contextualSpacing w:val="0"/>
        <w:rPr>
          <w:rFonts w:ascii="Helvetica" w:hAnsi="Helvetica" w:cs="Times New Roman"/>
          <w:color w:val="000000" w:themeColor="text1"/>
        </w:rPr>
      </w:pPr>
      <w:r w:rsidRPr="00962194">
        <w:rPr>
          <w:rFonts w:ascii="Times New Roman" w:hAnsi="Times New Roman" w:cs="Times New Roman"/>
          <w:bCs/>
        </w:rPr>
        <w:t>□</w:t>
      </w:r>
      <w:r w:rsidRPr="00962194">
        <w:rPr>
          <w:rFonts w:ascii="Helvetica" w:hAnsi="Helvetica" w:cs="Times New Roman"/>
        </w:rPr>
        <w:t xml:space="preserve"> </w:t>
      </w:r>
      <w:r w:rsidRPr="00962194">
        <w:rPr>
          <w:rFonts w:ascii="Helvetica" w:hAnsi="Helvetica" w:cs="Times New Roman"/>
          <w:color w:val="000000" w:themeColor="text1"/>
        </w:rPr>
        <w:t>Video conference (e.g., Zoom, FaceTime, Skype, Webex, MS Teams)</w:t>
      </w:r>
    </w:p>
    <w:p w14:paraId="1B6F9B3F" w14:textId="77777777" w:rsidR="003C7BE3" w:rsidRPr="00962194" w:rsidRDefault="003C7BE3" w:rsidP="00962194">
      <w:pPr>
        <w:pStyle w:val="ListParagraph"/>
        <w:spacing w:after="0" w:line="240" w:lineRule="auto"/>
        <w:contextualSpacing w:val="0"/>
        <w:rPr>
          <w:rFonts w:ascii="Helvetica" w:hAnsi="Helvetica" w:cs="Times New Roman"/>
          <w:color w:val="000000" w:themeColor="text1"/>
        </w:rPr>
      </w:pPr>
      <w:r w:rsidRPr="00962194">
        <w:rPr>
          <w:rFonts w:ascii="Times New Roman" w:hAnsi="Times New Roman" w:cs="Times New Roman"/>
          <w:bCs/>
        </w:rPr>
        <w:t>□</w:t>
      </w:r>
      <w:r w:rsidRPr="00962194">
        <w:rPr>
          <w:rFonts w:ascii="Helvetica" w:hAnsi="Helvetica" w:cs="Times New Roman"/>
        </w:rPr>
        <w:t xml:space="preserve"> </w:t>
      </w:r>
      <w:r w:rsidRPr="00962194">
        <w:rPr>
          <w:rFonts w:ascii="Helvetica" w:hAnsi="Helvetica" w:cs="Times New Roman"/>
          <w:color w:val="000000" w:themeColor="text1"/>
        </w:rPr>
        <w:t>Both</w:t>
      </w:r>
    </w:p>
    <w:p w14:paraId="23A37C35" w14:textId="77777777" w:rsidR="003C7BE3" w:rsidRPr="00962194" w:rsidRDefault="003C7BE3" w:rsidP="00962194">
      <w:pPr>
        <w:pStyle w:val="ListParagraph"/>
        <w:spacing w:after="0" w:line="240" w:lineRule="auto"/>
        <w:contextualSpacing w:val="0"/>
        <w:rPr>
          <w:rFonts w:ascii="Helvetica" w:hAnsi="Helvetica" w:cs="Times New Roman"/>
          <w:color w:val="000000" w:themeColor="text1"/>
        </w:rPr>
      </w:pPr>
    </w:p>
    <w:p w14:paraId="51E0B932" w14:textId="79ABDE98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7. Were your telemedicine visits related to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_________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? Select all that apply.</w:t>
      </w:r>
    </w:p>
    <w:p w14:paraId="352D98FE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lastRenderedPageBreak/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Treatment consultation</w:t>
      </w:r>
    </w:p>
    <w:p w14:paraId="31531C58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Management of treatment side effects and/or cancer symptoms</w:t>
      </w:r>
    </w:p>
    <w:p w14:paraId="5C732E2A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Review of laboratory, screening, and/or pathology results</w:t>
      </w:r>
    </w:p>
    <w:p w14:paraId="49BEE510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Cancer genetic counseling</w:t>
      </w:r>
    </w:p>
    <w:p w14:paraId="3B666E8E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Informed consent for a cancer clinical trial</w:t>
      </w:r>
    </w:p>
    <w:p w14:paraId="63AC0BF6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Cancer clinical trial follow-up visits</w:t>
      </w:r>
    </w:p>
    <w:p w14:paraId="5A53B60E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bCs/>
          <w:sz w:val="24"/>
          <w:szCs w:val="24"/>
        </w:rPr>
        <w:t>Other, please specify: __________</w:t>
      </w:r>
    </w:p>
    <w:p w14:paraId="587C212F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bCs/>
          <w:sz w:val="24"/>
          <w:szCs w:val="24"/>
          <w:u w:val="single"/>
        </w:rPr>
      </w:pPr>
    </w:p>
    <w:p w14:paraId="2D11E9B5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>8. [If “Management of treatment side effects and/or cancer symptoms” in question #7] What were your treatment side effects and/or symptoms discussed during your visits? Select all that apply.</w:t>
      </w:r>
    </w:p>
    <w:p w14:paraId="233F923B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Hot flashes</w:t>
      </w:r>
    </w:p>
    <w:p w14:paraId="58D9B43A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Chemotherapy-induced neuropathy (numbness or tingling in your hands/feet)</w:t>
      </w:r>
    </w:p>
    <w:p w14:paraId="32E40A42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Nausea and/or vomiting</w:t>
      </w:r>
    </w:p>
    <w:p w14:paraId="716A631C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Pain related to cancer treatment (join pain, bone pain, etc.)</w:t>
      </w:r>
    </w:p>
    <w:p w14:paraId="196920E9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Pain from your cancer (bone pain, abdominal pain, etc.)</w:t>
      </w:r>
    </w:p>
    <w:p w14:paraId="7120484F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Depressive symptoms or mood changes</w:t>
      </w:r>
    </w:p>
    <w:p w14:paraId="7E82EB57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Tiredness or fatigue</w:t>
      </w:r>
    </w:p>
    <w:p w14:paraId="7F8B777D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Anxiety or stress</w:t>
      </w:r>
    </w:p>
    <w:p w14:paraId="2474059A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Hair loss</w:t>
      </w:r>
    </w:p>
    <w:p w14:paraId="12079CEB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Lymphedema</w:t>
      </w:r>
    </w:p>
    <w:p w14:paraId="491BB125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color w:val="000000" w:themeColor="text1"/>
          <w:sz w:val="24"/>
          <w:szCs w:val="24"/>
        </w:rPr>
        <w:t>Insomnia or sleep problems</w:t>
      </w:r>
    </w:p>
    <w:p w14:paraId="4667C71C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color w:val="000000" w:themeColor="text1"/>
          <w:sz w:val="24"/>
          <w:szCs w:val="24"/>
        </w:rPr>
      </w:pPr>
    </w:p>
    <w:p w14:paraId="164E61E1" w14:textId="3B117F43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9. How satisfied were you with your telephone call with doctors or </w:t>
      </w:r>
      <w:r w:rsidR="005819DE" w:rsidRPr="00962194">
        <w:rPr>
          <w:rFonts w:ascii="Helvetica" w:hAnsi="Helvetica" w:cs="Times New Roman"/>
          <w:bCs/>
          <w:sz w:val="24"/>
          <w:szCs w:val="24"/>
        </w:rPr>
        <w:t xml:space="preserve">other </w:t>
      </w:r>
      <w:r w:rsidRPr="00962194">
        <w:rPr>
          <w:rFonts w:ascii="Helvetica" w:hAnsi="Helvetica" w:cs="Times New Roman"/>
          <w:bCs/>
          <w:sz w:val="24"/>
          <w:szCs w:val="24"/>
        </w:rPr>
        <w:t>health care providers?</w:t>
      </w:r>
    </w:p>
    <w:p w14:paraId="580DAD02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ot at all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A Little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Somewhat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Very satisfied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Extremely satisfied</w:t>
      </w:r>
    </w:p>
    <w:p w14:paraId="1FB30F61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</w:p>
    <w:p w14:paraId="3361B410" w14:textId="0364CEED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10. How satisfied were you with your video conference with doctors or </w:t>
      </w:r>
      <w:r w:rsidR="005819DE" w:rsidRPr="00962194">
        <w:rPr>
          <w:rFonts w:ascii="Helvetica" w:hAnsi="Helvetica" w:cs="Times New Roman"/>
          <w:bCs/>
          <w:sz w:val="24"/>
          <w:szCs w:val="24"/>
        </w:rPr>
        <w:t xml:space="preserve">other </w:t>
      </w:r>
      <w:r w:rsidRPr="00962194">
        <w:rPr>
          <w:rFonts w:ascii="Helvetica" w:hAnsi="Helvetica" w:cs="Times New Roman"/>
          <w:bCs/>
          <w:sz w:val="24"/>
          <w:szCs w:val="24"/>
        </w:rPr>
        <w:t>health care providers?</w:t>
      </w:r>
    </w:p>
    <w:p w14:paraId="464589A7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ot at all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A Little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Somewhat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Very satisfied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Extremely satisfied</w:t>
      </w:r>
    </w:p>
    <w:p w14:paraId="74BE9C37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</w:p>
    <w:p w14:paraId="4F7BCDEF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bCs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>11. How satisfied were you with your in-person visit experience?</w:t>
      </w:r>
    </w:p>
    <w:p w14:paraId="5B982FA7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ot at all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A Little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Somewhat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Very satisfied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Extremely satisfied</w:t>
      </w:r>
    </w:p>
    <w:p w14:paraId="7868EDBC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</w:p>
    <w:p w14:paraId="6C753DDB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12. </w:t>
      </w:r>
      <w:r w:rsidRPr="00962194">
        <w:rPr>
          <w:rFonts w:ascii="Helvetica" w:hAnsi="Helvetica" w:cs="Times New Roman"/>
          <w:sz w:val="24"/>
          <w:szCs w:val="24"/>
        </w:rPr>
        <w:t>How likely are you to continue using telemedicine?</w:t>
      </w:r>
    </w:p>
    <w:p w14:paraId="68D2DE70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lastRenderedPageBreak/>
        <w:t xml:space="preserve">    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Very unlikely</w:t>
      </w:r>
      <w:r w:rsidRPr="00962194">
        <w:rPr>
          <w:rFonts w:ascii="Helvetica" w:hAnsi="Helvetica" w:cs="Times New Roman"/>
          <w:sz w:val="24"/>
          <w:szCs w:val="24"/>
        </w:rPr>
        <w:tab/>
        <w:t xml:space="preserve">    </w:t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Unlikely</w:t>
      </w:r>
      <w:r w:rsidRPr="00962194">
        <w:rPr>
          <w:rFonts w:ascii="Helvetica" w:hAnsi="Helvetica" w:cs="Times New Roman"/>
          <w:sz w:val="24"/>
          <w:szCs w:val="24"/>
        </w:rPr>
        <w:tab/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ab/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Neutral</w:t>
      </w:r>
      <w:r w:rsidRPr="00962194">
        <w:rPr>
          <w:rFonts w:ascii="Helvetica" w:hAnsi="Helvetica" w:cs="Times New Roman"/>
          <w:sz w:val="24"/>
          <w:szCs w:val="24"/>
        </w:rPr>
        <w:tab/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Likely</w:t>
      </w:r>
      <w:r w:rsidRPr="00962194">
        <w:rPr>
          <w:rFonts w:ascii="Helvetica" w:hAnsi="Helvetica" w:cs="Times New Roman"/>
          <w:sz w:val="24"/>
          <w:szCs w:val="24"/>
        </w:rPr>
        <w:tab/>
      </w: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sz w:val="24"/>
          <w:szCs w:val="24"/>
        </w:rPr>
        <w:t xml:space="preserve"> Very likely</w:t>
      </w:r>
    </w:p>
    <w:p w14:paraId="7CAC4D78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</w:p>
    <w:p w14:paraId="7924EC2D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  <w:r w:rsidRPr="00962194">
        <w:rPr>
          <w:rFonts w:ascii="Helvetica" w:hAnsi="Helvetica" w:cs="Times New Roman"/>
          <w:bCs/>
          <w:sz w:val="24"/>
          <w:szCs w:val="24"/>
        </w:rPr>
        <w:t xml:space="preserve">13. </w:t>
      </w:r>
      <w:r w:rsidRPr="00962194">
        <w:rPr>
          <w:rFonts w:ascii="Helvetica" w:hAnsi="Helvetica" w:cs="Times New Roman"/>
          <w:sz w:val="24"/>
          <w:szCs w:val="24"/>
        </w:rPr>
        <w:t>What were the challenge(s) or concern(s) when using telemedicine? Select that all apply.</w:t>
      </w:r>
    </w:p>
    <w:p w14:paraId="188576A8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Technology difficulty or lack of comfort with technology</w:t>
      </w:r>
    </w:p>
    <w:p w14:paraId="5325CBB2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 xml:space="preserve">Lack of an electronic device such as desktop, laptop, smartphone, and iPad </w:t>
      </w:r>
    </w:p>
    <w:p w14:paraId="6C043C22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Lack of high-speed internet or slow in internet connection at home</w:t>
      </w:r>
    </w:p>
    <w:p w14:paraId="7983E7B3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Language barriers</w:t>
      </w:r>
    </w:p>
    <w:p w14:paraId="545CA7E6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Compromising the patient-provider communication</w:t>
      </w:r>
    </w:p>
    <w:p w14:paraId="01A215B9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Compromising the patient-provider relationship</w:t>
      </w:r>
    </w:p>
    <w:p w14:paraId="422814A7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Not being offered at the clinic or by a provider/doctor</w:t>
      </w:r>
    </w:p>
    <w:p w14:paraId="16AD1839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 xml:space="preserve">Cost </w:t>
      </w:r>
    </w:p>
    <w:p w14:paraId="09870193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 xml:space="preserve">Not being covered by health insurance </w:t>
      </w:r>
    </w:p>
    <w:p w14:paraId="1B542717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Other, please specify: __________________________</w:t>
      </w:r>
    </w:p>
    <w:p w14:paraId="066C6A29" w14:textId="77777777" w:rsidR="003C7BE3" w:rsidRPr="00962194" w:rsidRDefault="003C7BE3" w:rsidP="00962194">
      <w:pPr>
        <w:spacing w:after="0" w:line="240" w:lineRule="auto"/>
        <w:ind w:left="720"/>
        <w:rPr>
          <w:rFonts w:ascii="Helvetica" w:hAnsi="Helvetica" w:cs="Times New Roman"/>
          <w:sz w:val="24"/>
          <w:szCs w:val="24"/>
        </w:rPr>
      </w:pPr>
      <w:r w:rsidRPr="00962194">
        <w:rPr>
          <w:rFonts w:ascii="Times New Roman" w:hAnsi="Times New Roman" w:cs="Times New Roman"/>
          <w:bCs/>
          <w:sz w:val="24"/>
          <w:szCs w:val="24"/>
        </w:rPr>
        <w:t>□</w:t>
      </w:r>
      <w:r w:rsidRPr="00962194">
        <w:rPr>
          <w:rFonts w:ascii="Helvetica" w:hAnsi="Helvetica" w:cs="Times New Roman"/>
          <w:bCs/>
          <w:sz w:val="24"/>
          <w:szCs w:val="24"/>
        </w:rPr>
        <w:t xml:space="preserve"> </w:t>
      </w:r>
      <w:r w:rsidRPr="00962194">
        <w:rPr>
          <w:rFonts w:ascii="Helvetica" w:hAnsi="Helvetica" w:cs="Times New Roman"/>
          <w:sz w:val="24"/>
          <w:szCs w:val="24"/>
        </w:rPr>
        <w:t>None</w:t>
      </w:r>
    </w:p>
    <w:p w14:paraId="39977577" w14:textId="77777777" w:rsidR="003C7BE3" w:rsidRPr="00962194" w:rsidRDefault="003C7BE3" w:rsidP="00962194">
      <w:pPr>
        <w:spacing w:after="0" w:line="240" w:lineRule="auto"/>
        <w:rPr>
          <w:rFonts w:ascii="Helvetica" w:hAnsi="Helvetica" w:cs="Times New Roman"/>
          <w:sz w:val="24"/>
          <w:szCs w:val="24"/>
        </w:rPr>
      </w:pPr>
    </w:p>
    <w:sectPr w:rsidR="003C7BE3" w:rsidRPr="00962194" w:rsidSect="00934775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E5530" w14:textId="77777777" w:rsidR="00066E7E" w:rsidRDefault="00066E7E" w:rsidP="00797D05">
      <w:pPr>
        <w:spacing w:after="0" w:line="240" w:lineRule="auto"/>
      </w:pPr>
      <w:r>
        <w:separator/>
      </w:r>
    </w:p>
  </w:endnote>
  <w:endnote w:type="continuationSeparator" w:id="0">
    <w:p w14:paraId="27D5FC88" w14:textId="77777777" w:rsidR="00066E7E" w:rsidRDefault="00066E7E" w:rsidP="00797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F99A6" w14:textId="77777777" w:rsidR="00066E7E" w:rsidRDefault="00066E7E" w:rsidP="00797D05">
      <w:pPr>
        <w:spacing w:after="0" w:line="240" w:lineRule="auto"/>
      </w:pPr>
      <w:r>
        <w:separator/>
      </w:r>
    </w:p>
  </w:footnote>
  <w:footnote w:type="continuationSeparator" w:id="0">
    <w:p w14:paraId="7A4720AA" w14:textId="77777777" w:rsidR="00066E7E" w:rsidRDefault="00066E7E" w:rsidP="00797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3309664"/>
      <w:docPartObj>
        <w:docPartGallery w:val="Page Numbers (Top of Page)"/>
        <w:docPartUnique/>
      </w:docPartObj>
    </w:sdtPr>
    <w:sdtContent>
      <w:p w14:paraId="1F7C81F6" w14:textId="04B6717B" w:rsidR="00797D05" w:rsidRDefault="00797D05" w:rsidP="000F65A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43CD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E2D2BA9" w14:textId="77777777" w:rsidR="00797D05" w:rsidRDefault="00797D05" w:rsidP="00797D0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/>
        <w:sz w:val="24"/>
        <w:szCs w:val="24"/>
      </w:rPr>
      <w:id w:val="-1697078687"/>
      <w:docPartObj>
        <w:docPartGallery w:val="Page Numbers (Top of Page)"/>
        <w:docPartUnique/>
      </w:docPartObj>
    </w:sdtPr>
    <w:sdtContent>
      <w:p w14:paraId="6C3A05ED" w14:textId="153946F8" w:rsidR="00797D05" w:rsidRPr="00797D05" w:rsidRDefault="00797D05" w:rsidP="000F65AB">
        <w:pPr>
          <w:pStyle w:val="Header"/>
          <w:framePr w:wrap="none" w:vAnchor="text" w:hAnchor="margin" w:xAlign="right" w:y="1"/>
          <w:rPr>
            <w:rStyle w:val="PageNumber"/>
            <w:rFonts w:ascii="Helvetica" w:hAnsi="Helvetica"/>
            <w:sz w:val="24"/>
            <w:szCs w:val="24"/>
          </w:rPr>
        </w:pPr>
        <w:r w:rsidRPr="00797D05">
          <w:rPr>
            <w:rStyle w:val="PageNumber"/>
            <w:rFonts w:ascii="Helvetica" w:hAnsi="Helvetica"/>
            <w:sz w:val="24"/>
            <w:szCs w:val="24"/>
          </w:rPr>
          <w:fldChar w:fldCharType="begin"/>
        </w:r>
        <w:r w:rsidRPr="00797D05">
          <w:rPr>
            <w:rStyle w:val="PageNumber"/>
            <w:rFonts w:ascii="Helvetica" w:hAnsi="Helvetica"/>
            <w:sz w:val="24"/>
            <w:szCs w:val="24"/>
          </w:rPr>
          <w:instrText xml:space="preserve"> PAGE </w:instrText>
        </w:r>
        <w:r w:rsidRPr="00797D05">
          <w:rPr>
            <w:rStyle w:val="PageNumber"/>
            <w:rFonts w:ascii="Helvetica" w:hAnsi="Helvetica"/>
            <w:sz w:val="24"/>
            <w:szCs w:val="24"/>
          </w:rPr>
          <w:fldChar w:fldCharType="separate"/>
        </w:r>
        <w:r w:rsidR="00940EF6">
          <w:rPr>
            <w:rStyle w:val="PageNumber"/>
            <w:rFonts w:ascii="Helvetica" w:hAnsi="Helvetica"/>
            <w:noProof/>
            <w:sz w:val="24"/>
            <w:szCs w:val="24"/>
          </w:rPr>
          <w:t>16</w:t>
        </w:r>
        <w:r w:rsidRPr="00797D05">
          <w:rPr>
            <w:rStyle w:val="PageNumber"/>
            <w:rFonts w:ascii="Helvetica" w:hAnsi="Helvetica"/>
            <w:sz w:val="24"/>
            <w:szCs w:val="24"/>
          </w:rPr>
          <w:fldChar w:fldCharType="end"/>
        </w:r>
      </w:p>
    </w:sdtContent>
  </w:sdt>
  <w:p w14:paraId="70177FA4" w14:textId="77777777" w:rsidR="00797D05" w:rsidRPr="00797D05" w:rsidRDefault="00797D05" w:rsidP="00797D05">
    <w:pPr>
      <w:pStyle w:val="Header"/>
      <w:ind w:right="360"/>
      <w:rPr>
        <w:rFonts w:ascii="Helvetica" w:hAnsi="Helvetica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DBC"/>
    <w:rsid w:val="00000B32"/>
    <w:rsid w:val="000029D2"/>
    <w:rsid w:val="00002A57"/>
    <w:rsid w:val="00002E18"/>
    <w:rsid w:val="0000496D"/>
    <w:rsid w:val="00011259"/>
    <w:rsid w:val="0001662F"/>
    <w:rsid w:val="000171CA"/>
    <w:rsid w:val="00017E10"/>
    <w:rsid w:val="00027C3F"/>
    <w:rsid w:val="00032014"/>
    <w:rsid w:val="000335E7"/>
    <w:rsid w:val="00040713"/>
    <w:rsid w:val="00044A42"/>
    <w:rsid w:val="00046468"/>
    <w:rsid w:val="000526B0"/>
    <w:rsid w:val="00052DA9"/>
    <w:rsid w:val="00053117"/>
    <w:rsid w:val="00061927"/>
    <w:rsid w:val="00064AAE"/>
    <w:rsid w:val="00066E7E"/>
    <w:rsid w:val="00076043"/>
    <w:rsid w:val="000825B9"/>
    <w:rsid w:val="000920FB"/>
    <w:rsid w:val="00093708"/>
    <w:rsid w:val="00093853"/>
    <w:rsid w:val="000969F2"/>
    <w:rsid w:val="000B13E0"/>
    <w:rsid w:val="000B3966"/>
    <w:rsid w:val="000B6504"/>
    <w:rsid w:val="000B7035"/>
    <w:rsid w:val="000C0818"/>
    <w:rsid w:val="000C2F53"/>
    <w:rsid w:val="000D2270"/>
    <w:rsid w:val="000D62CD"/>
    <w:rsid w:val="000D758A"/>
    <w:rsid w:val="000E227E"/>
    <w:rsid w:val="000E7ACA"/>
    <w:rsid w:val="000F0CD0"/>
    <w:rsid w:val="000F30C3"/>
    <w:rsid w:val="000F49B9"/>
    <w:rsid w:val="000F6490"/>
    <w:rsid w:val="000F7A99"/>
    <w:rsid w:val="001077D4"/>
    <w:rsid w:val="00111136"/>
    <w:rsid w:val="00113E50"/>
    <w:rsid w:val="00115868"/>
    <w:rsid w:val="001170F1"/>
    <w:rsid w:val="00117D65"/>
    <w:rsid w:val="0013561E"/>
    <w:rsid w:val="001407EA"/>
    <w:rsid w:val="00140842"/>
    <w:rsid w:val="0014242F"/>
    <w:rsid w:val="00143FE1"/>
    <w:rsid w:val="00147361"/>
    <w:rsid w:val="001515DD"/>
    <w:rsid w:val="001522D5"/>
    <w:rsid w:val="00152405"/>
    <w:rsid w:val="00152894"/>
    <w:rsid w:val="001542C2"/>
    <w:rsid w:val="00155A8B"/>
    <w:rsid w:val="00161FAE"/>
    <w:rsid w:val="00165547"/>
    <w:rsid w:val="00167DDF"/>
    <w:rsid w:val="00173F3E"/>
    <w:rsid w:val="001744B3"/>
    <w:rsid w:val="00181721"/>
    <w:rsid w:val="0018472A"/>
    <w:rsid w:val="0018529F"/>
    <w:rsid w:val="001868D8"/>
    <w:rsid w:val="00192BDE"/>
    <w:rsid w:val="001A1504"/>
    <w:rsid w:val="001A25C2"/>
    <w:rsid w:val="001A3DA2"/>
    <w:rsid w:val="001A5A54"/>
    <w:rsid w:val="001A6927"/>
    <w:rsid w:val="001B0F29"/>
    <w:rsid w:val="001B3BB5"/>
    <w:rsid w:val="001B6060"/>
    <w:rsid w:val="001B6782"/>
    <w:rsid w:val="001C1D50"/>
    <w:rsid w:val="001C47FE"/>
    <w:rsid w:val="001D166D"/>
    <w:rsid w:val="001D1F93"/>
    <w:rsid w:val="001D5804"/>
    <w:rsid w:val="001D7FBB"/>
    <w:rsid w:val="001E0EFB"/>
    <w:rsid w:val="001E2940"/>
    <w:rsid w:val="001E4090"/>
    <w:rsid w:val="001E4F72"/>
    <w:rsid w:val="001F3E44"/>
    <w:rsid w:val="00204A55"/>
    <w:rsid w:val="00207FAD"/>
    <w:rsid w:val="002111EA"/>
    <w:rsid w:val="0021468C"/>
    <w:rsid w:val="00220EB6"/>
    <w:rsid w:val="00224386"/>
    <w:rsid w:val="00226B26"/>
    <w:rsid w:val="00230700"/>
    <w:rsid w:val="00231572"/>
    <w:rsid w:val="00232F15"/>
    <w:rsid w:val="002420AF"/>
    <w:rsid w:val="0024220C"/>
    <w:rsid w:val="002425B2"/>
    <w:rsid w:val="0024312A"/>
    <w:rsid w:val="00244FBC"/>
    <w:rsid w:val="00245835"/>
    <w:rsid w:val="0025397B"/>
    <w:rsid w:val="00261E77"/>
    <w:rsid w:val="002676D9"/>
    <w:rsid w:val="00272629"/>
    <w:rsid w:val="0027658A"/>
    <w:rsid w:val="00282114"/>
    <w:rsid w:val="0028507D"/>
    <w:rsid w:val="00285916"/>
    <w:rsid w:val="002A39AA"/>
    <w:rsid w:val="002B00B6"/>
    <w:rsid w:val="002C5251"/>
    <w:rsid w:val="002D654C"/>
    <w:rsid w:val="002E329A"/>
    <w:rsid w:val="002E70B2"/>
    <w:rsid w:val="002F392A"/>
    <w:rsid w:val="002F5940"/>
    <w:rsid w:val="00300581"/>
    <w:rsid w:val="003006F1"/>
    <w:rsid w:val="00301E85"/>
    <w:rsid w:val="003026ED"/>
    <w:rsid w:val="0030365A"/>
    <w:rsid w:val="00304B04"/>
    <w:rsid w:val="0030706F"/>
    <w:rsid w:val="00310590"/>
    <w:rsid w:val="00316659"/>
    <w:rsid w:val="003268DA"/>
    <w:rsid w:val="00333CDC"/>
    <w:rsid w:val="003358E3"/>
    <w:rsid w:val="00350D51"/>
    <w:rsid w:val="00357E66"/>
    <w:rsid w:val="003616C7"/>
    <w:rsid w:val="00367027"/>
    <w:rsid w:val="0037765D"/>
    <w:rsid w:val="00377A25"/>
    <w:rsid w:val="00384DD5"/>
    <w:rsid w:val="00390EBC"/>
    <w:rsid w:val="003921DF"/>
    <w:rsid w:val="00392347"/>
    <w:rsid w:val="00392F8E"/>
    <w:rsid w:val="003A2E0B"/>
    <w:rsid w:val="003A51DA"/>
    <w:rsid w:val="003C79CC"/>
    <w:rsid w:val="003C7BE3"/>
    <w:rsid w:val="003D2340"/>
    <w:rsid w:val="003D59A7"/>
    <w:rsid w:val="003D5C8E"/>
    <w:rsid w:val="003E0AA9"/>
    <w:rsid w:val="003E0B36"/>
    <w:rsid w:val="003E1947"/>
    <w:rsid w:val="003E1B9F"/>
    <w:rsid w:val="003E4E0C"/>
    <w:rsid w:val="003E7BA1"/>
    <w:rsid w:val="003F03CE"/>
    <w:rsid w:val="003F20E2"/>
    <w:rsid w:val="004006AD"/>
    <w:rsid w:val="0040116D"/>
    <w:rsid w:val="00402658"/>
    <w:rsid w:val="00406593"/>
    <w:rsid w:val="00423AFB"/>
    <w:rsid w:val="00424451"/>
    <w:rsid w:val="004259ED"/>
    <w:rsid w:val="00425C74"/>
    <w:rsid w:val="00425E47"/>
    <w:rsid w:val="00426D63"/>
    <w:rsid w:val="00430341"/>
    <w:rsid w:val="004313F4"/>
    <w:rsid w:val="00432614"/>
    <w:rsid w:val="00440214"/>
    <w:rsid w:val="004535E3"/>
    <w:rsid w:val="004541B3"/>
    <w:rsid w:val="004574E6"/>
    <w:rsid w:val="0046199B"/>
    <w:rsid w:val="00462B60"/>
    <w:rsid w:val="00470715"/>
    <w:rsid w:val="0047206A"/>
    <w:rsid w:val="004870ED"/>
    <w:rsid w:val="00487298"/>
    <w:rsid w:val="00493DBC"/>
    <w:rsid w:val="00496A54"/>
    <w:rsid w:val="004A02DF"/>
    <w:rsid w:val="004A14D8"/>
    <w:rsid w:val="004A7ACF"/>
    <w:rsid w:val="004B1EEC"/>
    <w:rsid w:val="004B3A19"/>
    <w:rsid w:val="004B4B0C"/>
    <w:rsid w:val="004D0CA4"/>
    <w:rsid w:val="004D34AC"/>
    <w:rsid w:val="004D53D8"/>
    <w:rsid w:val="004E0EE0"/>
    <w:rsid w:val="004E1D1F"/>
    <w:rsid w:val="004E3A7D"/>
    <w:rsid w:val="004E587D"/>
    <w:rsid w:val="004E68E7"/>
    <w:rsid w:val="004F229B"/>
    <w:rsid w:val="004F2EF8"/>
    <w:rsid w:val="004F545C"/>
    <w:rsid w:val="004F62E3"/>
    <w:rsid w:val="004F674C"/>
    <w:rsid w:val="005029B8"/>
    <w:rsid w:val="00512625"/>
    <w:rsid w:val="00513FBB"/>
    <w:rsid w:val="00514574"/>
    <w:rsid w:val="005175C1"/>
    <w:rsid w:val="005222A1"/>
    <w:rsid w:val="00523AE4"/>
    <w:rsid w:val="00525AAE"/>
    <w:rsid w:val="00525F62"/>
    <w:rsid w:val="00530EFE"/>
    <w:rsid w:val="00531381"/>
    <w:rsid w:val="00533754"/>
    <w:rsid w:val="005343CD"/>
    <w:rsid w:val="00536E5C"/>
    <w:rsid w:val="00543ED1"/>
    <w:rsid w:val="00544DE7"/>
    <w:rsid w:val="00545B2D"/>
    <w:rsid w:val="0055711E"/>
    <w:rsid w:val="00565D0D"/>
    <w:rsid w:val="0057444C"/>
    <w:rsid w:val="00574C9A"/>
    <w:rsid w:val="00577526"/>
    <w:rsid w:val="00580139"/>
    <w:rsid w:val="00580670"/>
    <w:rsid w:val="005813FC"/>
    <w:rsid w:val="005819DE"/>
    <w:rsid w:val="00587776"/>
    <w:rsid w:val="005902D5"/>
    <w:rsid w:val="0059462A"/>
    <w:rsid w:val="00594911"/>
    <w:rsid w:val="005B0A2B"/>
    <w:rsid w:val="005C087E"/>
    <w:rsid w:val="005C39E5"/>
    <w:rsid w:val="005C5076"/>
    <w:rsid w:val="005C5FCE"/>
    <w:rsid w:val="005D165A"/>
    <w:rsid w:val="005D4462"/>
    <w:rsid w:val="005D67C0"/>
    <w:rsid w:val="005D708F"/>
    <w:rsid w:val="005E532D"/>
    <w:rsid w:val="005F05D5"/>
    <w:rsid w:val="00600688"/>
    <w:rsid w:val="006019F3"/>
    <w:rsid w:val="006118FD"/>
    <w:rsid w:val="00612B74"/>
    <w:rsid w:val="00613E7A"/>
    <w:rsid w:val="00617564"/>
    <w:rsid w:val="00617F1B"/>
    <w:rsid w:val="00625425"/>
    <w:rsid w:val="00625E54"/>
    <w:rsid w:val="00631EFB"/>
    <w:rsid w:val="006360EC"/>
    <w:rsid w:val="00644C1B"/>
    <w:rsid w:val="00656B3A"/>
    <w:rsid w:val="00656C41"/>
    <w:rsid w:val="00660074"/>
    <w:rsid w:val="006679DE"/>
    <w:rsid w:val="006729D7"/>
    <w:rsid w:val="00683EB2"/>
    <w:rsid w:val="00687171"/>
    <w:rsid w:val="0069078C"/>
    <w:rsid w:val="00692C25"/>
    <w:rsid w:val="006946E9"/>
    <w:rsid w:val="006949C8"/>
    <w:rsid w:val="00695075"/>
    <w:rsid w:val="00697A29"/>
    <w:rsid w:val="00697C93"/>
    <w:rsid w:val="006A2208"/>
    <w:rsid w:val="006A3014"/>
    <w:rsid w:val="006B2306"/>
    <w:rsid w:val="006C3B26"/>
    <w:rsid w:val="006C7BC7"/>
    <w:rsid w:val="006D363F"/>
    <w:rsid w:val="006D3DAA"/>
    <w:rsid w:val="006E00F4"/>
    <w:rsid w:val="006E019C"/>
    <w:rsid w:val="006E03C9"/>
    <w:rsid w:val="006E1065"/>
    <w:rsid w:val="006E5529"/>
    <w:rsid w:val="006E779B"/>
    <w:rsid w:val="006F43BD"/>
    <w:rsid w:val="0070037A"/>
    <w:rsid w:val="00703DA3"/>
    <w:rsid w:val="00706E8E"/>
    <w:rsid w:val="00710313"/>
    <w:rsid w:val="00710E19"/>
    <w:rsid w:val="0071408A"/>
    <w:rsid w:val="007161A8"/>
    <w:rsid w:val="00724A57"/>
    <w:rsid w:val="00733AA5"/>
    <w:rsid w:val="00735600"/>
    <w:rsid w:val="0074072A"/>
    <w:rsid w:val="00741B72"/>
    <w:rsid w:val="00741E08"/>
    <w:rsid w:val="00742820"/>
    <w:rsid w:val="00747416"/>
    <w:rsid w:val="00751C05"/>
    <w:rsid w:val="00763F6F"/>
    <w:rsid w:val="007653A6"/>
    <w:rsid w:val="007718DB"/>
    <w:rsid w:val="00772973"/>
    <w:rsid w:val="007777D7"/>
    <w:rsid w:val="00781CE4"/>
    <w:rsid w:val="0078688D"/>
    <w:rsid w:val="007906FA"/>
    <w:rsid w:val="0079412E"/>
    <w:rsid w:val="00797D05"/>
    <w:rsid w:val="007B029B"/>
    <w:rsid w:val="007B02E3"/>
    <w:rsid w:val="007B0750"/>
    <w:rsid w:val="007B07C1"/>
    <w:rsid w:val="007B0D95"/>
    <w:rsid w:val="007B24D8"/>
    <w:rsid w:val="007B2FDF"/>
    <w:rsid w:val="007B5D45"/>
    <w:rsid w:val="007B77F7"/>
    <w:rsid w:val="007D2EA9"/>
    <w:rsid w:val="007E5B0C"/>
    <w:rsid w:val="007E5EB0"/>
    <w:rsid w:val="007F2CAA"/>
    <w:rsid w:val="007F5F85"/>
    <w:rsid w:val="00803302"/>
    <w:rsid w:val="00803BF6"/>
    <w:rsid w:val="008065DB"/>
    <w:rsid w:val="00811DE6"/>
    <w:rsid w:val="00815323"/>
    <w:rsid w:val="00820C7C"/>
    <w:rsid w:val="00821EC1"/>
    <w:rsid w:val="00823633"/>
    <w:rsid w:val="00827863"/>
    <w:rsid w:val="0083038C"/>
    <w:rsid w:val="00833F72"/>
    <w:rsid w:val="00862686"/>
    <w:rsid w:val="008666AF"/>
    <w:rsid w:val="0087371B"/>
    <w:rsid w:val="00873AC1"/>
    <w:rsid w:val="008839EA"/>
    <w:rsid w:val="00890A04"/>
    <w:rsid w:val="0089528C"/>
    <w:rsid w:val="008964EE"/>
    <w:rsid w:val="008A1049"/>
    <w:rsid w:val="008A25B3"/>
    <w:rsid w:val="008A5359"/>
    <w:rsid w:val="008B5A18"/>
    <w:rsid w:val="008C04B5"/>
    <w:rsid w:val="008C13AF"/>
    <w:rsid w:val="008D18E3"/>
    <w:rsid w:val="008D20DB"/>
    <w:rsid w:val="008D381C"/>
    <w:rsid w:val="008D6B5C"/>
    <w:rsid w:val="008D6C60"/>
    <w:rsid w:val="008D775A"/>
    <w:rsid w:val="008E49B2"/>
    <w:rsid w:val="008E7115"/>
    <w:rsid w:val="008F09C1"/>
    <w:rsid w:val="008F520D"/>
    <w:rsid w:val="008F785F"/>
    <w:rsid w:val="009069BB"/>
    <w:rsid w:val="0090736A"/>
    <w:rsid w:val="00914707"/>
    <w:rsid w:val="00915CFF"/>
    <w:rsid w:val="0092194F"/>
    <w:rsid w:val="009241DF"/>
    <w:rsid w:val="009243CD"/>
    <w:rsid w:val="009336A4"/>
    <w:rsid w:val="00934775"/>
    <w:rsid w:val="00934881"/>
    <w:rsid w:val="00940EF6"/>
    <w:rsid w:val="00942848"/>
    <w:rsid w:val="00942CBF"/>
    <w:rsid w:val="00944372"/>
    <w:rsid w:val="0094702E"/>
    <w:rsid w:val="00955530"/>
    <w:rsid w:val="00955740"/>
    <w:rsid w:val="00962194"/>
    <w:rsid w:val="00965448"/>
    <w:rsid w:val="00973606"/>
    <w:rsid w:val="00975A30"/>
    <w:rsid w:val="00985552"/>
    <w:rsid w:val="00987DCF"/>
    <w:rsid w:val="00990B80"/>
    <w:rsid w:val="00990E94"/>
    <w:rsid w:val="009911BD"/>
    <w:rsid w:val="009925A5"/>
    <w:rsid w:val="00992D92"/>
    <w:rsid w:val="009A0144"/>
    <w:rsid w:val="009A1FE2"/>
    <w:rsid w:val="009A5AC7"/>
    <w:rsid w:val="009B643C"/>
    <w:rsid w:val="009C3F13"/>
    <w:rsid w:val="009D07D2"/>
    <w:rsid w:val="009D13F9"/>
    <w:rsid w:val="009D2C79"/>
    <w:rsid w:val="009D5893"/>
    <w:rsid w:val="009E743F"/>
    <w:rsid w:val="009F35E4"/>
    <w:rsid w:val="009F486A"/>
    <w:rsid w:val="009F79D0"/>
    <w:rsid w:val="00A021CB"/>
    <w:rsid w:val="00A02E4A"/>
    <w:rsid w:val="00A03B50"/>
    <w:rsid w:val="00A04107"/>
    <w:rsid w:val="00A04F23"/>
    <w:rsid w:val="00A120DD"/>
    <w:rsid w:val="00A2272B"/>
    <w:rsid w:val="00A24BFB"/>
    <w:rsid w:val="00A24C0D"/>
    <w:rsid w:val="00A25961"/>
    <w:rsid w:val="00A32E03"/>
    <w:rsid w:val="00A340F1"/>
    <w:rsid w:val="00A354B3"/>
    <w:rsid w:val="00A40795"/>
    <w:rsid w:val="00A51DD2"/>
    <w:rsid w:val="00A61322"/>
    <w:rsid w:val="00A666D3"/>
    <w:rsid w:val="00A668A3"/>
    <w:rsid w:val="00A72BE9"/>
    <w:rsid w:val="00A731C6"/>
    <w:rsid w:val="00A73395"/>
    <w:rsid w:val="00A92CDF"/>
    <w:rsid w:val="00AB5F93"/>
    <w:rsid w:val="00AC72A0"/>
    <w:rsid w:val="00AC7BA4"/>
    <w:rsid w:val="00AD08CA"/>
    <w:rsid w:val="00AD5234"/>
    <w:rsid w:val="00AD70E3"/>
    <w:rsid w:val="00AE2375"/>
    <w:rsid w:val="00AE60D6"/>
    <w:rsid w:val="00AE7A68"/>
    <w:rsid w:val="00AF1812"/>
    <w:rsid w:val="00AF2312"/>
    <w:rsid w:val="00AF23F3"/>
    <w:rsid w:val="00AF3889"/>
    <w:rsid w:val="00AF4696"/>
    <w:rsid w:val="00B01094"/>
    <w:rsid w:val="00B02F08"/>
    <w:rsid w:val="00B04910"/>
    <w:rsid w:val="00B05392"/>
    <w:rsid w:val="00B101A5"/>
    <w:rsid w:val="00B15B6B"/>
    <w:rsid w:val="00B23F38"/>
    <w:rsid w:val="00B25055"/>
    <w:rsid w:val="00B25E09"/>
    <w:rsid w:val="00B27F3E"/>
    <w:rsid w:val="00B32968"/>
    <w:rsid w:val="00B415F9"/>
    <w:rsid w:val="00B4172D"/>
    <w:rsid w:val="00B464B9"/>
    <w:rsid w:val="00B469C6"/>
    <w:rsid w:val="00B539BF"/>
    <w:rsid w:val="00B6489C"/>
    <w:rsid w:val="00B66785"/>
    <w:rsid w:val="00B93E08"/>
    <w:rsid w:val="00B94EAA"/>
    <w:rsid w:val="00B950EB"/>
    <w:rsid w:val="00B978F9"/>
    <w:rsid w:val="00BA1A8F"/>
    <w:rsid w:val="00BA1F35"/>
    <w:rsid w:val="00BA24F8"/>
    <w:rsid w:val="00BA36F4"/>
    <w:rsid w:val="00BA3AE1"/>
    <w:rsid w:val="00BA7B97"/>
    <w:rsid w:val="00BC3A92"/>
    <w:rsid w:val="00BC3CC5"/>
    <w:rsid w:val="00BC4138"/>
    <w:rsid w:val="00BC5893"/>
    <w:rsid w:val="00BC671B"/>
    <w:rsid w:val="00BD017A"/>
    <w:rsid w:val="00BD5529"/>
    <w:rsid w:val="00BE3FD8"/>
    <w:rsid w:val="00BE4A1F"/>
    <w:rsid w:val="00C0277E"/>
    <w:rsid w:val="00C02E58"/>
    <w:rsid w:val="00C047D7"/>
    <w:rsid w:val="00C14FAD"/>
    <w:rsid w:val="00C21B2E"/>
    <w:rsid w:val="00C26E2C"/>
    <w:rsid w:val="00C2798F"/>
    <w:rsid w:val="00C35418"/>
    <w:rsid w:val="00C37DB0"/>
    <w:rsid w:val="00C41541"/>
    <w:rsid w:val="00C50A2C"/>
    <w:rsid w:val="00C50A38"/>
    <w:rsid w:val="00C53266"/>
    <w:rsid w:val="00C555BF"/>
    <w:rsid w:val="00C627F4"/>
    <w:rsid w:val="00C64C9C"/>
    <w:rsid w:val="00C75426"/>
    <w:rsid w:val="00C80E6E"/>
    <w:rsid w:val="00C81616"/>
    <w:rsid w:val="00C83136"/>
    <w:rsid w:val="00C91DAE"/>
    <w:rsid w:val="00C93458"/>
    <w:rsid w:val="00C94752"/>
    <w:rsid w:val="00C95E5B"/>
    <w:rsid w:val="00C963EC"/>
    <w:rsid w:val="00CA5926"/>
    <w:rsid w:val="00CA6AC9"/>
    <w:rsid w:val="00CB4BA9"/>
    <w:rsid w:val="00CB69E3"/>
    <w:rsid w:val="00CC390F"/>
    <w:rsid w:val="00CC494C"/>
    <w:rsid w:val="00CC59FC"/>
    <w:rsid w:val="00CD27CB"/>
    <w:rsid w:val="00CD3927"/>
    <w:rsid w:val="00CD3AD9"/>
    <w:rsid w:val="00CE244A"/>
    <w:rsid w:val="00CE4F3B"/>
    <w:rsid w:val="00CF2095"/>
    <w:rsid w:val="00CF4627"/>
    <w:rsid w:val="00CF5E41"/>
    <w:rsid w:val="00CF7F6B"/>
    <w:rsid w:val="00D074F7"/>
    <w:rsid w:val="00D12751"/>
    <w:rsid w:val="00D13BF1"/>
    <w:rsid w:val="00D14E5D"/>
    <w:rsid w:val="00D167F1"/>
    <w:rsid w:val="00D170E3"/>
    <w:rsid w:val="00D17168"/>
    <w:rsid w:val="00D23AFB"/>
    <w:rsid w:val="00D24D7B"/>
    <w:rsid w:val="00D279DE"/>
    <w:rsid w:val="00D30BDB"/>
    <w:rsid w:val="00D43E51"/>
    <w:rsid w:val="00D46A5A"/>
    <w:rsid w:val="00D476E1"/>
    <w:rsid w:val="00D51B48"/>
    <w:rsid w:val="00D56D50"/>
    <w:rsid w:val="00D64220"/>
    <w:rsid w:val="00D64881"/>
    <w:rsid w:val="00D65255"/>
    <w:rsid w:val="00D755E8"/>
    <w:rsid w:val="00D767C8"/>
    <w:rsid w:val="00D777A6"/>
    <w:rsid w:val="00D77CD7"/>
    <w:rsid w:val="00D8118C"/>
    <w:rsid w:val="00D81F6A"/>
    <w:rsid w:val="00D8214B"/>
    <w:rsid w:val="00D93821"/>
    <w:rsid w:val="00D94E39"/>
    <w:rsid w:val="00D96998"/>
    <w:rsid w:val="00DA2334"/>
    <w:rsid w:val="00DB003B"/>
    <w:rsid w:val="00DB5019"/>
    <w:rsid w:val="00DB5A7B"/>
    <w:rsid w:val="00DB61AE"/>
    <w:rsid w:val="00DB6CFB"/>
    <w:rsid w:val="00DD0775"/>
    <w:rsid w:val="00DD0EFF"/>
    <w:rsid w:val="00DD126E"/>
    <w:rsid w:val="00DD6EF5"/>
    <w:rsid w:val="00DE1F12"/>
    <w:rsid w:val="00DE528C"/>
    <w:rsid w:val="00DF4D02"/>
    <w:rsid w:val="00DF65E8"/>
    <w:rsid w:val="00E01711"/>
    <w:rsid w:val="00E13789"/>
    <w:rsid w:val="00E23F05"/>
    <w:rsid w:val="00E26C10"/>
    <w:rsid w:val="00E33819"/>
    <w:rsid w:val="00E33E69"/>
    <w:rsid w:val="00E37EBA"/>
    <w:rsid w:val="00E4794E"/>
    <w:rsid w:val="00E47C35"/>
    <w:rsid w:val="00E5178D"/>
    <w:rsid w:val="00E531FC"/>
    <w:rsid w:val="00E53F45"/>
    <w:rsid w:val="00E56973"/>
    <w:rsid w:val="00E60436"/>
    <w:rsid w:val="00E62790"/>
    <w:rsid w:val="00E63C44"/>
    <w:rsid w:val="00E655DC"/>
    <w:rsid w:val="00E6709A"/>
    <w:rsid w:val="00E70DC0"/>
    <w:rsid w:val="00E74735"/>
    <w:rsid w:val="00E74BFA"/>
    <w:rsid w:val="00E83B1A"/>
    <w:rsid w:val="00E8538C"/>
    <w:rsid w:val="00E91C60"/>
    <w:rsid w:val="00E93D19"/>
    <w:rsid w:val="00E94F1E"/>
    <w:rsid w:val="00EA1293"/>
    <w:rsid w:val="00EA6331"/>
    <w:rsid w:val="00EB02A2"/>
    <w:rsid w:val="00EB1152"/>
    <w:rsid w:val="00EB7BE1"/>
    <w:rsid w:val="00EC03E9"/>
    <w:rsid w:val="00EC11D0"/>
    <w:rsid w:val="00EC191D"/>
    <w:rsid w:val="00EC63A8"/>
    <w:rsid w:val="00ED4549"/>
    <w:rsid w:val="00ED4C54"/>
    <w:rsid w:val="00ED5C57"/>
    <w:rsid w:val="00EE12E3"/>
    <w:rsid w:val="00EE29A1"/>
    <w:rsid w:val="00EF5BD1"/>
    <w:rsid w:val="00F00650"/>
    <w:rsid w:val="00F06C51"/>
    <w:rsid w:val="00F14725"/>
    <w:rsid w:val="00F165E5"/>
    <w:rsid w:val="00F242BD"/>
    <w:rsid w:val="00F264AD"/>
    <w:rsid w:val="00F368C9"/>
    <w:rsid w:val="00F36DD3"/>
    <w:rsid w:val="00F377BD"/>
    <w:rsid w:val="00F44E00"/>
    <w:rsid w:val="00F45B71"/>
    <w:rsid w:val="00F57313"/>
    <w:rsid w:val="00F60427"/>
    <w:rsid w:val="00F67D26"/>
    <w:rsid w:val="00F7124C"/>
    <w:rsid w:val="00F82918"/>
    <w:rsid w:val="00F86763"/>
    <w:rsid w:val="00F9428F"/>
    <w:rsid w:val="00F971D6"/>
    <w:rsid w:val="00FA33E7"/>
    <w:rsid w:val="00FA41E8"/>
    <w:rsid w:val="00FA7C84"/>
    <w:rsid w:val="00FB4572"/>
    <w:rsid w:val="00FB4C5E"/>
    <w:rsid w:val="00FC25A9"/>
    <w:rsid w:val="00FC34BE"/>
    <w:rsid w:val="00FC6D9F"/>
    <w:rsid w:val="00FD0F82"/>
    <w:rsid w:val="00FD5E1A"/>
    <w:rsid w:val="00FE0D21"/>
    <w:rsid w:val="00FE1BE6"/>
    <w:rsid w:val="00FE56E9"/>
    <w:rsid w:val="00FE6498"/>
    <w:rsid w:val="00FE6FDC"/>
    <w:rsid w:val="00FF043F"/>
    <w:rsid w:val="00FF0EFB"/>
    <w:rsid w:val="00FF12B2"/>
    <w:rsid w:val="00FF3A97"/>
    <w:rsid w:val="00FF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91138"/>
  <w15:chartTrackingRefBased/>
  <w15:docId w15:val="{14E7008E-6E7B-6645-8D9B-DDBC5FAD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DBC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B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3D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7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D05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7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D05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97D05"/>
  </w:style>
  <w:style w:type="paragraph" w:styleId="CommentText">
    <w:name w:val="annotation text"/>
    <w:basedOn w:val="Normal"/>
    <w:link w:val="CommentTextChar"/>
    <w:uiPriority w:val="99"/>
    <w:semiHidden/>
    <w:unhideWhenUsed/>
    <w:rsid w:val="009A1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FE2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FE2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3C7BE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310590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5720F8-38DC-46FE-9FDA-CBC097393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4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Jason</dc:creator>
  <cp:keywords/>
  <dc:description/>
  <cp:lastModifiedBy>Freeman, Jincong [BSD]</cp:lastModifiedBy>
  <cp:revision>19</cp:revision>
  <dcterms:created xsi:type="dcterms:W3CDTF">2024-03-19T16:59:00Z</dcterms:created>
  <dcterms:modified xsi:type="dcterms:W3CDTF">2024-06-07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bbd2c8fb18392a0fb8bbf71da490fd4f064fb5a0e360b0075756eb5506045</vt:lpwstr>
  </property>
</Properties>
</file>